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D5D" w:rsidRPr="00EA6B6F" w:rsidRDefault="00370E19" w:rsidP="00694F7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3</w:t>
      </w:r>
      <w:r w:rsidR="001372D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0072C" w:rsidRPr="00EA6B6F">
        <w:rPr>
          <w:rFonts w:ascii="Times New Roman" w:hAnsi="Times New Roman" w:cs="Times New Roman"/>
          <w:bCs/>
          <w:sz w:val="24"/>
          <w:szCs w:val="24"/>
        </w:rPr>
        <w:t>Table</w:t>
      </w:r>
      <w:r w:rsidR="00480F1F">
        <w:rPr>
          <w:rFonts w:ascii="Times New Roman" w:hAnsi="Times New Roman" w:cs="Times New Roman"/>
          <w:bCs/>
          <w:sz w:val="24"/>
          <w:szCs w:val="24"/>
        </w:rPr>
        <w:t>: Bivariate</w:t>
      </w:r>
      <w:r w:rsidR="00264D5D" w:rsidRPr="00EA6B6F">
        <w:rPr>
          <w:rFonts w:ascii="Times New Roman" w:hAnsi="Times New Roman" w:cs="Times New Roman"/>
          <w:sz w:val="24"/>
          <w:szCs w:val="24"/>
        </w:rPr>
        <w:t xml:space="preserve"> frailty model showing </w:t>
      </w:r>
      <w:r w:rsidR="00D11882" w:rsidRPr="00EA6B6F">
        <w:rPr>
          <w:rFonts w:ascii="Times New Roman" w:hAnsi="Times New Roman" w:cs="Times New Roman"/>
          <w:sz w:val="24"/>
          <w:szCs w:val="24"/>
        </w:rPr>
        <w:t>CHRs and p-values in the study of predictors of mortality among LBW neonates admitted to KMC units of five public ho</w:t>
      </w:r>
      <w:r w:rsidR="00480F1F">
        <w:rPr>
          <w:rFonts w:ascii="Times New Roman" w:hAnsi="Times New Roman" w:cs="Times New Roman"/>
          <w:sz w:val="24"/>
          <w:szCs w:val="24"/>
        </w:rPr>
        <w:t>spitals in Oromia Region and Addis Ababa</w:t>
      </w:r>
      <w:r w:rsidR="00D11882" w:rsidRPr="00EA6B6F">
        <w:rPr>
          <w:rFonts w:ascii="Times New Roman" w:hAnsi="Times New Roman" w:cs="Times New Roman"/>
          <w:sz w:val="24"/>
          <w:szCs w:val="24"/>
        </w:rPr>
        <w:t xml:space="preserve"> City, Ethiopia. </w:t>
      </w:r>
    </w:p>
    <w:tbl>
      <w:tblPr>
        <w:tblStyle w:val="TableGridLight"/>
        <w:tblW w:w="1150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529"/>
        <w:gridCol w:w="2337"/>
        <w:gridCol w:w="721"/>
        <w:gridCol w:w="927"/>
        <w:gridCol w:w="1807"/>
        <w:gridCol w:w="2259"/>
        <w:gridCol w:w="828"/>
        <w:gridCol w:w="1077"/>
        <w:gridCol w:w="15"/>
      </w:tblGrid>
      <w:tr w:rsidR="00AD089D" w:rsidRPr="00454799" w:rsidTr="00CB23FA">
        <w:trPr>
          <w:trHeight w:val="345"/>
        </w:trPr>
        <w:tc>
          <w:tcPr>
            <w:tcW w:w="11500" w:type="dxa"/>
            <w:gridSpan w:val="9"/>
            <w:tcBorders>
              <w:top w:val="double" w:sz="4" w:space="0" w:color="auto"/>
              <w:left w:val="double" w:sz="4" w:space="0" w:color="auto"/>
              <w:right w:val="double" w:sz="2" w:space="0" w:color="auto"/>
            </w:tcBorders>
            <w:noWrap/>
          </w:tcPr>
          <w:p w:rsidR="00AD089D" w:rsidRPr="00454799" w:rsidRDefault="00AD089D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</w:t>
            </w:r>
            <w:r w:rsidR="00AB2B3F" w:rsidRPr="004547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cio-demographic,</w:t>
            </w: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4799">
              <w:rPr>
                <w:rFonts w:ascii="Times New Roman" w:hAnsi="Times New Roman" w:cs="Times New Roman"/>
                <w:kern w:val="36"/>
                <w:sz w:val="20"/>
                <w:szCs w:val="20"/>
              </w:rPr>
              <w:t>maternal and neonatal Characteristics</w:t>
            </w:r>
          </w:p>
        </w:tc>
      </w:tr>
      <w:tr w:rsidR="00A17621" w:rsidRPr="00454799" w:rsidTr="00CB23FA">
        <w:trPr>
          <w:gridAfter w:val="1"/>
          <w:wAfter w:w="15" w:type="dxa"/>
          <w:trHeight w:val="345"/>
        </w:trPr>
        <w:tc>
          <w:tcPr>
            <w:tcW w:w="1529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264D5D" w:rsidRPr="00454799" w:rsidRDefault="00264D5D" w:rsidP="00CD472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vAlign w:val="center"/>
          </w:tcPr>
          <w:p w:rsidR="00264D5D" w:rsidRPr="00454799" w:rsidRDefault="00264D5D" w:rsidP="00CD47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ponses</w:t>
            </w:r>
          </w:p>
        </w:tc>
        <w:tc>
          <w:tcPr>
            <w:tcW w:w="721" w:type="dxa"/>
            <w:tcBorders>
              <w:bottom w:val="double" w:sz="4" w:space="0" w:color="auto"/>
            </w:tcBorders>
          </w:tcPr>
          <w:p w:rsidR="00264D5D" w:rsidRPr="00454799" w:rsidRDefault="00264D5D" w:rsidP="00CD472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27" w:type="dxa"/>
            <w:tcBorders>
              <w:bottom w:val="double" w:sz="4" w:space="0" w:color="auto"/>
              <w:right w:val="double" w:sz="4" w:space="0" w:color="auto"/>
            </w:tcBorders>
          </w:tcPr>
          <w:p w:rsidR="00264D5D" w:rsidRPr="00454799" w:rsidRDefault="00910A19" w:rsidP="00CD472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64D5D" w:rsidRPr="00454799" w:rsidRDefault="00264D5D" w:rsidP="00CD472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259" w:type="dxa"/>
            <w:tcBorders>
              <w:bottom w:val="double" w:sz="4" w:space="0" w:color="auto"/>
            </w:tcBorders>
            <w:noWrap/>
            <w:vAlign w:val="center"/>
          </w:tcPr>
          <w:p w:rsidR="00264D5D" w:rsidRPr="00454799" w:rsidRDefault="00264D5D" w:rsidP="00CD472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ponses</w:t>
            </w:r>
          </w:p>
        </w:tc>
        <w:tc>
          <w:tcPr>
            <w:tcW w:w="828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264D5D" w:rsidRPr="00454799" w:rsidRDefault="00264D5D" w:rsidP="00CD472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77" w:type="dxa"/>
            <w:tcBorders>
              <w:left w:val="single" w:sz="4" w:space="0" w:color="auto"/>
              <w:bottom w:val="double" w:sz="4" w:space="0" w:color="auto"/>
              <w:right w:val="double" w:sz="2" w:space="0" w:color="auto"/>
            </w:tcBorders>
            <w:vAlign w:val="center"/>
          </w:tcPr>
          <w:p w:rsidR="00264D5D" w:rsidRPr="00454799" w:rsidRDefault="00264D5D" w:rsidP="00CD472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25B70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 w:val="restart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:rsidR="00B25B70" w:rsidRPr="00454799" w:rsidRDefault="00B25B70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337" w:type="dxa"/>
            <w:tcBorders>
              <w:top w:val="double" w:sz="4" w:space="0" w:color="auto"/>
            </w:tcBorders>
          </w:tcPr>
          <w:p w:rsidR="00B25B70" w:rsidRPr="00454799" w:rsidRDefault="00B25B70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721" w:type="dxa"/>
            <w:tcBorders>
              <w:top w:val="double" w:sz="4" w:space="0" w:color="auto"/>
            </w:tcBorders>
          </w:tcPr>
          <w:p w:rsidR="00B25B70" w:rsidRPr="00454799" w:rsidRDefault="00B25B70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27" w:type="dxa"/>
            <w:tcBorders>
              <w:top w:val="double" w:sz="4" w:space="0" w:color="auto"/>
              <w:right w:val="double" w:sz="4" w:space="0" w:color="auto"/>
            </w:tcBorders>
          </w:tcPr>
          <w:p w:rsidR="00B25B70" w:rsidRPr="00454799" w:rsidRDefault="00B25B70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07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B25B70" w:rsidRPr="00454799" w:rsidRDefault="00D00ECC" w:rsidP="00D00EC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 xml:space="preserve">NICU admission </w:t>
            </w:r>
            <w:r w:rsidR="00B25B70" w:rsidRPr="004547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9" w:type="dxa"/>
            <w:vMerge w:val="restart"/>
            <w:tcBorders>
              <w:top w:val="double" w:sz="4" w:space="0" w:color="auto"/>
              <w:left w:val="double" w:sz="4" w:space="0" w:color="auto"/>
            </w:tcBorders>
            <w:noWrap/>
            <w:vAlign w:val="center"/>
          </w:tcPr>
          <w:p w:rsidR="00B25B70" w:rsidRPr="00454799" w:rsidRDefault="00D00ECC" w:rsidP="00B25B7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8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B25B70" w:rsidRPr="00454799" w:rsidRDefault="00D00ECC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77" w:type="dxa"/>
            <w:vMerge w:val="restart"/>
            <w:tcBorders>
              <w:top w:val="double" w:sz="4" w:space="0" w:color="auto"/>
              <w:right w:val="double" w:sz="2" w:space="0" w:color="auto"/>
            </w:tcBorders>
            <w:vAlign w:val="center"/>
          </w:tcPr>
          <w:p w:rsidR="00B25B70" w:rsidRPr="00454799" w:rsidRDefault="00D316E1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25B70" w:rsidRPr="00454799" w:rsidTr="00CB23FA">
        <w:trPr>
          <w:gridAfter w:val="1"/>
          <w:wAfter w:w="15" w:type="dxa"/>
          <w:trHeight w:val="80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B25B70" w:rsidRPr="00454799" w:rsidRDefault="00B25B70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B25B70" w:rsidRPr="00454799" w:rsidRDefault="00B25B70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721" w:type="dxa"/>
          </w:tcPr>
          <w:p w:rsidR="00B25B70" w:rsidRPr="00454799" w:rsidRDefault="00B25B70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B25B70" w:rsidRPr="00454799" w:rsidRDefault="00B25B70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B25B70" w:rsidRPr="00454799" w:rsidRDefault="00B25B70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  <w:tcBorders>
              <w:left w:val="double" w:sz="4" w:space="0" w:color="auto"/>
            </w:tcBorders>
            <w:noWrap/>
            <w:vAlign w:val="center"/>
          </w:tcPr>
          <w:p w:rsidR="00B25B70" w:rsidRPr="00454799" w:rsidRDefault="00B25B70" w:rsidP="00B25B7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  <w:vAlign w:val="center"/>
          </w:tcPr>
          <w:p w:rsidR="00B25B70" w:rsidRPr="00454799" w:rsidRDefault="00B25B70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right w:val="double" w:sz="2" w:space="0" w:color="auto"/>
            </w:tcBorders>
            <w:noWrap/>
            <w:vAlign w:val="center"/>
          </w:tcPr>
          <w:p w:rsidR="00B25B70" w:rsidRPr="00454799" w:rsidRDefault="00B25B70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7621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 (ref)</w:t>
            </w:r>
          </w:p>
        </w:tc>
        <w:tc>
          <w:tcPr>
            <w:tcW w:w="721" w:type="dxa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D046E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D00ECC" w:rsidP="00B25B7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="00B25B70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.)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D316E1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7621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education</w:t>
            </w: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721" w:type="dxa"/>
          </w:tcPr>
          <w:p w:rsidR="00AB2B3F" w:rsidRPr="00454799" w:rsidRDefault="005D133C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AB2B3F" w:rsidRPr="00454799" w:rsidRDefault="005D133C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Maternal Complication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4D046E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17621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721" w:type="dxa"/>
          </w:tcPr>
          <w:p w:rsidR="00AB2B3F" w:rsidRPr="00454799" w:rsidRDefault="005D133C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AB2B3F" w:rsidRPr="00454799" w:rsidRDefault="005D133C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No (Ref.)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046A5"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091D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721" w:type="dxa"/>
          </w:tcPr>
          <w:p w:rsidR="00AB2B3F" w:rsidRPr="00454799" w:rsidRDefault="005D133C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AB2B3F" w:rsidRPr="00454799" w:rsidRDefault="005D133C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Assisted vaginal delivery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7091D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secondary (ref.)</w:t>
            </w:r>
          </w:p>
        </w:tc>
        <w:tc>
          <w:tcPr>
            <w:tcW w:w="721" w:type="dxa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D046E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E7091D" w:rsidRPr="00454799" w:rsidTr="00CB23FA">
        <w:trPr>
          <w:gridAfter w:val="1"/>
          <w:wAfter w:w="15" w:type="dxa"/>
          <w:trHeight w:val="309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occupation</w:t>
            </w: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721" w:type="dxa"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AB2B3F" w:rsidRPr="00454799" w:rsidRDefault="00AF1601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B2B3F"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D (Ref.)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046A5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7621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top w:val="single" w:sz="4" w:space="0" w:color="auto"/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wife</w:t>
            </w:r>
          </w:p>
        </w:tc>
        <w:tc>
          <w:tcPr>
            <w:tcW w:w="721" w:type="dxa"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Birth interval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 Years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A17621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top w:val="single" w:sz="4" w:space="0" w:color="auto"/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s and services</w:t>
            </w:r>
          </w:p>
        </w:tc>
        <w:tc>
          <w:tcPr>
            <w:tcW w:w="721" w:type="dxa"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3 Years (Ref.)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046A5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1D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ed manual</w:t>
            </w:r>
          </w:p>
        </w:tc>
        <w:tc>
          <w:tcPr>
            <w:tcW w:w="721" w:type="dxa"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Multiple birth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ns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E7091D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721" w:type="dxa"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ts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E7091D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killed manual</w:t>
            </w:r>
          </w:p>
        </w:tc>
        <w:tc>
          <w:tcPr>
            <w:tcW w:w="721" w:type="dxa"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ton (Ref.)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046A5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7621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 work (ref.)</w:t>
            </w:r>
          </w:p>
        </w:tc>
        <w:tc>
          <w:tcPr>
            <w:tcW w:w="721" w:type="dxa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D046E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Sex of the baby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08461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08461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17621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AB2B3F" w:rsidRPr="00454799" w:rsidRDefault="00AB2B3F" w:rsidP="00AB2B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’s age (years)</w:t>
            </w:r>
          </w:p>
        </w:tc>
        <w:tc>
          <w:tcPr>
            <w:tcW w:w="2337" w:type="dxa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721" w:type="dxa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AB2B3F" w:rsidRPr="00454799" w:rsidRDefault="00AB2B3F" w:rsidP="00AB2B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Ref.)</w:t>
            </w:r>
          </w:p>
        </w:tc>
        <w:tc>
          <w:tcPr>
            <w:tcW w:w="828" w:type="dxa"/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046A5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AB2B3F" w:rsidRPr="00454799" w:rsidRDefault="00AB2B3F" w:rsidP="00AB2B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91D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47714B" w:rsidRPr="00454799" w:rsidRDefault="0047714B" w:rsidP="004771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47714B" w:rsidRPr="00454799" w:rsidRDefault="0047714B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21" w:type="dxa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47714B" w:rsidRPr="00454799" w:rsidRDefault="0047714B" w:rsidP="0047714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47714B" w:rsidRPr="00454799" w:rsidRDefault="004419D8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00 grams</w:t>
            </w:r>
          </w:p>
        </w:tc>
        <w:tc>
          <w:tcPr>
            <w:tcW w:w="828" w:type="dxa"/>
            <w:noWrap/>
            <w:vAlign w:val="center"/>
          </w:tcPr>
          <w:p w:rsidR="0047714B" w:rsidRPr="00454799" w:rsidRDefault="002C7B15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47714B" w:rsidRPr="00454799" w:rsidRDefault="002C7B15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E7091D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47714B" w:rsidRPr="00454799" w:rsidRDefault="0047714B" w:rsidP="004771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47714B" w:rsidRPr="00454799" w:rsidRDefault="0047714B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21" w:type="dxa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47714B" w:rsidRPr="00454799" w:rsidRDefault="0047714B" w:rsidP="0047714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47714B" w:rsidRPr="00454799" w:rsidRDefault="004419D8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to 1499 grams</w:t>
            </w:r>
          </w:p>
        </w:tc>
        <w:tc>
          <w:tcPr>
            <w:tcW w:w="828" w:type="dxa"/>
            <w:noWrap/>
            <w:vAlign w:val="center"/>
          </w:tcPr>
          <w:p w:rsidR="0047714B" w:rsidRPr="00454799" w:rsidRDefault="002C7B15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822AB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47714B" w:rsidRPr="00454799" w:rsidRDefault="0047714B" w:rsidP="004771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47714B" w:rsidRPr="00454799" w:rsidRDefault="0047714B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35 (ref.)</w:t>
            </w:r>
          </w:p>
        </w:tc>
        <w:tc>
          <w:tcPr>
            <w:tcW w:w="721" w:type="dxa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D046E"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47714B" w:rsidRPr="00454799" w:rsidRDefault="0047714B" w:rsidP="0047714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47714B" w:rsidRPr="00454799" w:rsidRDefault="004419D8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 to &lt;20000</w:t>
            </w:r>
            <w:r w:rsidR="0047714B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.)</w:t>
            </w:r>
          </w:p>
        </w:tc>
        <w:tc>
          <w:tcPr>
            <w:tcW w:w="828" w:type="dxa"/>
            <w:noWrap/>
            <w:vAlign w:val="center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419D8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22AB" w:rsidRPr="00454799" w:rsidTr="00CB23FA">
        <w:trPr>
          <w:gridAfter w:val="1"/>
          <w:wAfter w:w="15" w:type="dxa"/>
          <w:trHeight w:val="309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47714B" w:rsidRPr="00454799" w:rsidRDefault="0047714B" w:rsidP="004771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’s education</w:t>
            </w:r>
          </w:p>
        </w:tc>
        <w:tc>
          <w:tcPr>
            <w:tcW w:w="2337" w:type="dxa"/>
          </w:tcPr>
          <w:p w:rsidR="0047714B" w:rsidRPr="00454799" w:rsidRDefault="0047714B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721" w:type="dxa"/>
            <w:vAlign w:val="center"/>
          </w:tcPr>
          <w:p w:rsidR="0047714B" w:rsidRPr="00454799" w:rsidRDefault="0047714B" w:rsidP="0047714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47714B" w:rsidRPr="00454799" w:rsidRDefault="00AF1601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7714B"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47714B" w:rsidRPr="00454799" w:rsidRDefault="00EC1D80" w:rsidP="00EC1D8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ng b</w:t>
            </w:r>
            <w:r w:rsidR="00D00ECC" w:rsidRPr="00454799">
              <w:rPr>
                <w:rFonts w:ascii="Times New Roman" w:hAnsi="Times New Roman" w:cs="Times New Roman"/>
                <w:sz w:val="20"/>
                <w:szCs w:val="20"/>
              </w:rPr>
              <w:t>orn preterm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47714B" w:rsidRPr="00454799" w:rsidRDefault="00D00ECC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="0047714B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8" w:type="dxa"/>
            <w:noWrap/>
            <w:vAlign w:val="center"/>
          </w:tcPr>
          <w:p w:rsidR="0047714B" w:rsidRPr="00454799" w:rsidRDefault="00D00ECC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47714B" w:rsidRPr="00454799" w:rsidRDefault="00D00ECC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822AB" w:rsidRPr="00454799" w:rsidTr="00C716EB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47714B" w:rsidRPr="00454799" w:rsidRDefault="0047714B" w:rsidP="004771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47714B" w:rsidRPr="00454799" w:rsidRDefault="0047714B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(grade 1-8)</w:t>
            </w:r>
          </w:p>
        </w:tc>
        <w:tc>
          <w:tcPr>
            <w:tcW w:w="721" w:type="dxa"/>
            <w:vAlign w:val="center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47714B" w:rsidRPr="00454799" w:rsidRDefault="0047714B" w:rsidP="0047714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47714B" w:rsidRPr="00454799" w:rsidRDefault="00D00ECC" w:rsidP="004771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47714B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.)</w:t>
            </w:r>
          </w:p>
        </w:tc>
        <w:tc>
          <w:tcPr>
            <w:tcW w:w="828" w:type="dxa"/>
            <w:noWrap/>
            <w:vAlign w:val="center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54799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47714B" w:rsidRPr="00454799" w:rsidRDefault="0047714B" w:rsidP="00477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3FA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9-12)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Birth size-for-gestational-age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Preterm-SGA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333DCB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26CD0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CB23FA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secondary (ref.)</w:t>
            </w:r>
          </w:p>
        </w:tc>
        <w:tc>
          <w:tcPr>
            <w:tcW w:w="721" w:type="dxa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CB23FA" w:rsidRPr="00454799" w:rsidRDefault="00CB23FA" w:rsidP="00CB23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Term-SGA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333DCB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26CD0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CB23FA" w:rsidRPr="00454799" w:rsidTr="00CB23FA">
        <w:trPr>
          <w:gridAfter w:val="1"/>
          <w:wAfter w:w="15" w:type="dxa"/>
          <w:trHeight w:val="360"/>
        </w:trPr>
        <w:tc>
          <w:tcPr>
            <w:tcW w:w="3866" w:type="dxa"/>
            <w:gridSpan w:val="2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family monthly income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CB23FA" w:rsidRPr="00454799" w:rsidRDefault="00CB23FA" w:rsidP="00CB23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 (Ref.)</w:t>
            </w:r>
          </w:p>
        </w:tc>
        <w:tc>
          <w:tcPr>
            <w:tcW w:w="828" w:type="dxa"/>
            <w:noWrap/>
          </w:tcPr>
          <w:p w:rsidR="00CB23FA" w:rsidRPr="00454799" w:rsidRDefault="00C26CD0" w:rsidP="00CB23F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26CD0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CB23FA" w:rsidRPr="00454799" w:rsidTr="00C716EB">
        <w:trPr>
          <w:gridAfter w:val="1"/>
          <w:wAfter w:w="15" w:type="dxa"/>
          <w:trHeight w:val="314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living children</w:t>
            </w:r>
          </w:p>
        </w:tc>
        <w:tc>
          <w:tcPr>
            <w:tcW w:w="2337" w:type="dxa"/>
            <w:tcBorders>
              <w:left w:val="nil"/>
            </w:tcBorders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4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AGA (ref.)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3FA" w:rsidRPr="00454799" w:rsidTr="00C716EB">
        <w:trPr>
          <w:gridAfter w:val="1"/>
          <w:wAfter w:w="15" w:type="dxa"/>
          <w:trHeight w:val="225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tcBorders>
              <w:left w:val="nil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5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Neonatal complication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13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3FA" w:rsidRPr="00454799" w:rsidTr="00CB23FA">
        <w:trPr>
          <w:gridAfter w:val="1"/>
          <w:wAfter w:w="15" w:type="dxa"/>
          <w:trHeight w:val="270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 (ref.)</w:t>
            </w:r>
          </w:p>
        </w:tc>
        <w:tc>
          <w:tcPr>
            <w:tcW w:w="721" w:type="dxa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right w:val="double" w:sz="4" w:space="0" w:color="auto"/>
            </w:tcBorders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 w:val="restart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Ref.)</w:t>
            </w:r>
          </w:p>
        </w:tc>
        <w:tc>
          <w:tcPr>
            <w:tcW w:w="828" w:type="dxa"/>
            <w:vMerge w:val="restart"/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54799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vMerge w:val="restart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3FA" w:rsidRPr="00454799" w:rsidTr="00C716EB">
        <w:trPr>
          <w:gridAfter w:val="1"/>
          <w:wAfter w:w="15" w:type="dxa"/>
          <w:trHeight w:val="179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Mother’s age at birth</w:t>
            </w:r>
          </w:p>
        </w:tc>
        <w:tc>
          <w:tcPr>
            <w:tcW w:w="2337" w:type="dxa"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&lt; 25 years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3FA" w:rsidRPr="00454799" w:rsidTr="00C716EB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tcBorders>
              <w:left w:val="nil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25 to 29 years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Wash immediately after birth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4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3FA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tcBorders>
              <w:left w:val="nil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≥35 years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ref.)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54799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3FA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tcBorders>
              <w:left w:val="nil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30 to 34 years</w:t>
            </w: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Hours after birth first put the baby to the breast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BF not yet initiated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3FA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2337" w:type="dxa"/>
            <w:tcBorders>
              <w:left w:val="nil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Initiated</w:t>
            </w: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1 to &lt;= 24 hrs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CB23FA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:rsidR="00CB23FA" w:rsidRPr="00454799" w:rsidRDefault="00CB23FA" w:rsidP="00CB2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Grand m</w:t>
            </w: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ulti-parous (5+)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Initiated after 24 hrs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3FA" w:rsidRPr="00454799" w:rsidTr="00CB23FA">
        <w:trPr>
          <w:gridAfter w:val="1"/>
          <w:wAfter w:w="15" w:type="dxa"/>
          <w:trHeight w:val="314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Multi-parous (2-4)(ref.)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47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BF initiated &lt; 1 hrs (ref.)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54799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3FA" w:rsidRPr="00454799" w:rsidTr="00CB23FA">
        <w:trPr>
          <w:gridAfter w:val="1"/>
          <w:wAfter w:w="15" w:type="dxa"/>
          <w:trHeight w:val="267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tory of still birth</w:t>
            </w:r>
          </w:p>
        </w:tc>
        <w:tc>
          <w:tcPr>
            <w:tcW w:w="2337" w:type="dxa"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Effective KMC during</w:t>
            </w: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 xml:space="preserve"> initiation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.74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3FA" w:rsidRPr="00454799" w:rsidTr="00CB23FA">
        <w:trPr>
          <w:gridAfter w:val="1"/>
          <w:wAfter w:w="15" w:type="dxa"/>
          <w:trHeight w:val="333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ref.)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</w:tcPr>
          <w:p w:rsidR="00CB23FA" w:rsidRPr="00454799" w:rsidRDefault="00CB23FA" w:rsidP="00CB23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Yes (ref.)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54799"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3FA" w:rsidRPr="00454799" w:rsidTr="00CB23FA">
        <w:trPr>
          <w:gridAfter w:val="1"/>
          <w:wAfter w:w="15" w:type="dxa"/>
          <w:trHeight w:val="327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hideMark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History of abortion</w:t>
            </w:r>
          </w:p>
        </w:tc>
        <w:tc>
          <w:tcPr>
            <w:tcW w:w="2337" w:type="dxa"/>
            <w:tcBorders>
              <w:left w:val="nil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Effective KMC during discharge</w:t>
            </w: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454799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3FA" w:rsidRPr="00454799" w:rsidTr="00CB23FA">
        <w:trPr>
          <w:gridAfter w:val="1"/>
          <w:wAfter w:w="15" w:type="dxa"/>
          <w:trHeight w:val="327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tcBorders>
              <w:left w:val="nil"/>
            </w:tcBorders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Ref.)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sz w:val="20"/>
                <w:szCs w:val="20"/>
              </w:rPr>
              <w:t>Yes (ref.)</w:t>
            </w:r>
          </w:p>
        </w:tc>
        <w:tc>
          <w:tcPr>
            <w:tcW w:w="828" w:type="dxa"/>
            <w:noWrap/>
            <w:vAlign w:val="center"/>
          </w:tcPr>
          <w:p w:rsidR="00CB23FA" w:rsidRPr="00454799" w:rsidRDefault="00CB23FA" w:rsidP="00CB23FA">
            <w:pPr>
              <w:pStyle w:val="NoSpacing"/>
              <w:jc w:val="center"/>
              <w:rPr>
                <w:rFonts w:ascii="Times New Roman" w:hAnsi="Times New Roman" w:cs="Times New Roman"/>
                <w:kern w:val="36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kern w:val="36"/>
                <w:sz w:val="20"/>
                <w:szCs w:val="20"/>
              </w:rPr>
              <w:t>1</w:t>
            </w:r>
            <w:r w:rsidR="00EC1D80">
              <w:rPr>
                <w:rFonts w:ascii="Times New Roman" w:hAnsi="Times New Roman" w:cs="Times New Roman"/>
                <w:kern w:val="36"/>
                <w:sz w:val="20"/>
                <w:szCs w:val="20"/>
              </w:rPr>
              <w:t>.00</w:t>
            </w:r>
          </w:p>
        </w:tc>
        <w:tc>
          <w:tcPr>
            <w:tcW w:w="1077" w:type="dxa"/>
            <w:tcBorders>
              <w:right w:val="double" w:sz="2" w:space="0" w:color="auto"/>
            </w:tcBorders>
            <w:noWrap/>
            <w:vAlign w:val="center"/>
          </w:tcPr>
          <w:p w:rsidR="00CB23FA" w:rsidRPr="00454799" w:rsidRDefault="00CB23FA" w:rsidP="00CB23FA">
            <w:pPr>
              <w:pStyle w:val="NoSpacing"/>
              <w:jc w:val="center"/>
              <w:rPr>
                <w:rFonts w:ascii="Times New Roman" w:hAnsi="Times New Roman" w:cs="Times New Roman"/>
                <w:kern w:val="36"/>
                <w:sz w:val="20"/>
                <w:szCs w:val="20"/>
              </w:rPr>
            </w:pPr>
          </w:p>
        </w:tc>
      </w:tr>
      <w:tr w:rsidR="00CB23FA" w:rsidRPr="00454799" w:rsidTr="00CB23FA">
        <w:trPr>
          <w:gridAfter w:val="1"/>
          <w:wAfter w:w="15" w:type="dxa"/>
          <w:trHeight w:val="204"/>
        </w:trPr>
        <w:tc>
          <w:tcPr>
            <w:tcW w:w="152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2337" w:type="dxa"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-gravida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7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4" w:type="dxa"/>
            <w:gridSpan w:val="3"/>
            <w:vMerge w:val="restart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kern w:val="36"/>
                <w:sz w:val="20"/>
                <w:szCs w:val="20"/>
              </w:rPr>
            </w:pPr>
          </w:p>
        </w:tc>
      </w:tr>
      <w:tr w:rsidR="00CB23FA" w:rsidRPr="00454799" w:rsidTr="00CB23FA">
        <w:trPr>
          <w:gridAfter w:val="1"/>
          <w:wAfter w:w="15" w:type="dxa"/>
          <w:trHeight w:val="335"/>
        </w:trPr>
        <w:tc>
          <w:tcPr>
            <w:tcW w:w="1529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CB23FA" w:rsidRPr="00454799" w:rsidRDefault="00CB23FA" w:rsidP="00CB23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:rsidR="00CB23FA" w:rsidRPr="00454799" w:rsidRDefault="00CB23FA" w:rsidP="00CB23F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 multi-gravida (V+</w:t>
            </w: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7" w:type="dxa"/>
            <w:tcBorders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807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pStyle w:val="NoSpacing"/>
              <w:jc w:val="both"/>
              <w:rPr>
                <w:rFonts w:ascii="Times New Roman" w:hAnsi="Times New Roman" w:cs="Times New Roman"/>
                <w:kern w:val="36"/>
                <w:sz w:val="20"/>
                <w:szCs w:val="20"/>
              </w:rPr>
            </w:pPr>
          </w:p>
        </w:tc>
        <w:tc>
          <w:tcPr>
            <w:tcW w:w="4164" w:type="dxa"/>
            <w:gridSpan w:val="3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pStyle w:val="NoSpacing"/>
              <w:jc w:val="center"/>
              <w:rPr>
                <w:rFonts w:ascii="Times New Roman" w:hAnsi="Times New Roman" w:cs="Times New Roman"/>
                <w:kern w:val="36"/>
                <w:sz w:val="20"/>
                <w:szCs w:val="20"/>
              </w:rPr>
            </w:pPr>
          </w:p>
        </w:tc>
      </w:tr>
      <w:tr w:rsidR="00CB23FA" w:rsidRPr="00454799" w:rsidTr="00CB23FA">
        <w:trPr>
          <w:gridAfter w:val="1"/>
          <w:wAfter w:w="15" w:type="dxa"/>
          <w:trHeight w:val="327"/>
        </w:trPr>
        <w:tc>
          <w:tcPr>
            <w:tcW w:w="1529" w:type="dxa"/>
            <w:vMerge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</w:tcPr>
          <w:p w:rsidR="00CB23FA" w:rsidRPr="00454799" w:rsidRDefault="00CB23FA" w:rsidP="00CB23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bottom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gravida (ii-iv</w:t>
            </w: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(Ref.)</w:t>
            </w:r>
          </w:p>
        </w:tc>
        <w:tc>
          <w:tcPr>
            <w:tcW w:w="721" w:type="dxa"/>
            <w:tcBorders>
              <w:bottom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4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kern w:val="36"/>
                <w:sz w:val="20"/>
                <w:szCs w:val="20"/>
              </w:rPr>
            </w:pPr>
          </w:p>
        </w:tc>
        <w:tc>
          <w:tcPr>
            <w:tcW w:w="4164" w:type="dxa"/>
            <w:gridSpan w:val="3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B23FA" w:rsidRPr="00454799" w:rsidRDefault="00CB23FA" w:rsidP="00CB23FA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kern w:val="36"/>
                <w:sz w:val="20"/>
                <w:szCs w:val="20"/>
              </w:rPr>
            </w:pPr>
          </w:p>
        </w:tc>
      </w:tr>
    </w:tbl>
    <w:p w:rsidR="00B006DD" w:rsidRPr="005A0A6A" w:rsidRDefault="00B006DD" w:rsidP="00694F7B">
      <w:pPr>
        <w:tabs>
          <w:tab w:val="left" w:pos="8310"/>
        </w:tabs>
      </w:pPr>
    </w:p>
    <w:sectPr w:rsidR="00B006DD" w:rsidRPr="005A0A6A" w:rsidSect="00B006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C0F" w:rsidRDefault="00492C0F" w:rsidP="00C53A23">
      <w:pPr>
        <w:spacing w:after="0" w:line="240" w:lineRule="auto"/>
      </w:pPr>
      <w:r>
        <w:separator/>
      </w:r>
    </w:p>
  </w:endnote>
  <w:endnote w:type="continuationSeparator" w:id="0">
    <w:p w:rsidR="00492C0F" w:rsidRDefault="00492C0F" w:rsidP="00C53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C0F" w:rsidRDefault="00492C0F" w:rsidP="00C53A23">
      <w:pPr>
        <w:spacing w:after="0" w:line="240" w:lineRule="auto"/>
      </w:pPr>
      <w:r>
        <w:separator/>
      </w:r>
    </w:p>
  </w:footnote>
  <w:footnote w:type="continuationSeparator" w:id="0">
    <w:p w:rsidR="00492C0F" w:rsidRDefault="00492C0F" w:rsidP="00C53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MQfSJqaWQIaFko5ScGpxcWZ+HkiBSS0Aud1LXCwAAAA="/>
  </w:docVars>
  <w:rsids>
    <w:rsidRoot w:val="00B006DD"/>
    <w:rsid w:val="000046A5"/>
    <w:rsid w:val="00017D87"/>
    <w:rsid w:val="00064D20"/>
    <w:rsid w:val="0008461F"/>
    <w:rsid w:val="00092F4B"/>
    <w:rsid w:val="000A0540"/>
    <w:rsid w:val="00100514"/>
    <w:rsid w:val="00117E1B"/>
    <w:rsid w:val="00120CC5"/>
    <w:rsid w:val="001372D6"/>
    <w:rsid w:val="001D0262"/>
    <w:rsid w:val="00253531"/>
    <w:rsid w:val="00264D5D"/>
    <w:rsid w:val="00274067"/>
    <w:rsid w:val="0027782B"/>
    <w:rsid w:val="002C7B15"/>
    <w:rsid w:val="00333DCB"/>
    <w:rsid w:val="00370E19"/>
    <w:rsid w:val="003822AB"/>
    <w:rsid w:val="003F07E9"/>
    <w:rsid w:val="003F5506"/>
    <w:rsid w:val="004419D8"/>
    <w:rsid w:val="00454799"/>
    <w:rsid w:val="0047714B"/>
    <w:rsid w:val="00480F1F"/>
    <w:rsid w:val="00492C0F"/>
    <w:rsid w:val="00497CFA"/>
    <w:rsid w:val="004B3E63"/>
    <w:rsid w:val="004D046E"/>
    <w:rsid w:val="00520FF6"/>
    <w:rsid w:val="005512A0"/>
    <w:rsid w:val="00554240"/>
    <w:rsid w:val="005A0A6A"/>
    <w:rsid w:val="005D133C"/>
    <w:rsid w:val="0060072C"/>
    <w:rsid w:val="006031EA"/>
    <w:rsid w:val="006517C4"/>
    <w:rsid w:val="006532F0"/>
    <w:rsid w:val="00694F7B"/>
    <w:rsid w:val="006D1504"/>
    <w:rsid w:val="0074126A"/>
    <w:rsid w:val="007D33E4"/>
    <w:rsid w:val="008665A0"/>
    <w:rsid w:val="008741BC"/>
    <w:rsid w:val="00883080"/>
    <w:rsid w:val="008A1DB8"/>
    <w:rsid w:val="00910A19"/>
    <w:rsid w:val="009316CB"/>
    <w:rsid w:val="00980B1D"/>
    <w:rsid w:val="009D55B1"/>
    <w:rsid w:val="009E0647"/>
    <w:rsid w:val="00A13A33"/>
    <w:rsid w:val="00A17621"/>
    <w:rsid w:val="00A77369"/>
    <w:rsid w:val="00AB2B3F"/>
    <w:rsid w:val="00AD089D"/>
    <w:rsid w:val="00AF1601"/>
    <w:rsid w:val="00B006DD"/>
    <w:rsid w:val="00B25B70"/>
    <w:rsid w:val="00B46B11"/>
    <w:rsid w:val="00B6441E"/>
    <w:rsid w:val="00B70F8C"/>
    <w:rsid w:val="00B75EDB"/>
    <w:rsid w:val="00B96CB4"/>
    <w:rsid w:val="00BB5D8D"/>
    <w:rsid w:val="00C21941"/>
    <w:rsid w:val="00C26CD0"/>
    <w:rsid w:val="00C53A23"/>
    <w:rsid w:val="00C53C7F"/>
    <w:rsid w:val="00C65186"/>
    <w:rsid w:val="00C716EB"/>
    <w:rsid w:val="00C71B66"/>
    <w:rsid w:val="00CB23FA"/>
    <w:rsid w:val="00D00ECC"/>
    <w:rsid w:val="00D05C17"/>
    <w:rsid w:val="00D11882"/>
    <w:rsid w:val="00D279B5"/>
    <w:rsid w:val="00D316E1"/>
    <w:rsid w:val="00DE0AF5"/>
    <w:rsid w:val="00DE55C7"/>
    <w:rsid w:val="00E13C62"/>
    <w:rsid w:val="00E7091D"/>
    <w:rsid w:val="00EA6B6F"/>
    <w:rsid w:val="00EC1D80"/>
    <w:rsid w:val="00EC2617"/>
    <w:rsid w:val="00ED754E"/>
    <w:rsid w:val="00F05E07"/>
    <w:rsid w:val="00FA4E48"/>
    <w:rsid w:val="00FC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718DF"/>
  <w15:chartTrackingRefBased/>
  <w15:docId w15:val="{9B2A9306-AC3E-4381-BBC8-71B44DF9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6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006DD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C5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A23"/>
  </w:style>
  <w:style w:type="paragraph" w:styleId="Footer">
    <w:name w:val="footer"/>
    <w:basedOn w:val="Normal"/>
    <w:link w:val="FooterChar"/>
    <w:uiPriority w:val="99"/>
    <w:unhideWhenUsed/>
    <w:rsid w:val="00C5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A23"/>
  </w:style>
  <w:style w:type="paragraph" w:styleId="NoSpacing">
    <w:name w:val="No Spacing"/>
    <w:link w:val="NoSpacingChar"/>
    <w:uiPriority w:val="1"/>
    <w:qFormat/>
    <w:rsid w:val="00264D5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64D5D"/>
  </w:style>
  <w:style w:type="paragraph" w:styleId="BalloonText">
    <w:name w:val="Balloon Text"/>
    <w:basedOn w:val="Normal"/>
    <w:link w:val="BalloonTextChar"/>
    <w:uiPriority w:val="99"/>
    <w:semiHidden/>
    <w:unhideWhenUsed/>
    <w:rsid w:val="004B3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0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sfin</cp:lastModifiedBy>
  <cp:revision>48</cp:revision>
  <cp:lastPrinted>2021-04-07T14:36:00Z</cp:lastPrinted>
  <dcterms:created xsi:type="dcterms:W3CDTF">2020-09-02T09:35:00Z</dcterms:created>
  <dcterms:modified xsi:type="dcterms:W3CDTF">2022-08-10T10:35:00Z</dcterms:modified>
</cp:coreProperties>
</file>